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5D1D" w:rsidRPr="00435D1D" w:rsidRDefault="00435D1D">
      <w:r w:rsidRPr="00435D1D">
        <w:rPr>
          <w:rFonts w:ascii="Times New Roman" w:hAnsi="Times New Roman" w:cs="Times New Roman"/>
          <w:b/>
        </w:rPr>
        <w:t xml:space="preserve">Table S1. </w:t>
      </w:r>
      <w:r w:rsidRPr="00435D1D">
        <w:rPr>
          <w:rFonts w:ascii="Times New Roman" w:hAnsi="Times New Roman" w:cs="Times New Roman"/>
        </w:rPr>
        <w:t xml:space="preserve">Model details for studies used to identify candidate </w:t>
      </w:r>
      <w:proofErr w:type="spellStart"/>
      <w:r w:rsidRPr="00435D1D">
        <w:rPr>
          <w:rFonts w:ascii="Times New Roman" w:hAnsi="Times New Roman" w:cs="Times New Roman"/>
        </w:rPr>
        <w:t>miRs</w:t>
      </w:r>
      <w:proofErr w:type="spellEnd"/>
      <w:r w:rsidRPr="00435D1D">
        <w:rPr>
          <w:rFonts w:ascii="Times New Roman" w:hAnsi="Times New Roman" w:cs="Times New Roman"/>
        </w:rPr>
        <w:t>.</w:t>
      </w:r>
    </w:p>
    <w:tbl>
      <w:tblPr>
        <w:tblW w:w="11624" w:type="dxa"/>
        <w:tblLook w:val="04A0" w:firstRow="1" w:lastRow="0" w:firstColumn="1" w:lastColumn="0" w:noHBand="0" w:noVBand="1"/>
      </w:tblPr>
      <w:tblGrid>
        <w:gridCol w:w="865"/>
        <w:gridCol w:w="1119"/>
        <w:gridCol w:w="566"/>
        <w:gridCol w:w="850"/>
        <w:gridCol w:w="979"/>
        <w:gridCol w:w="1275"/>
        <w:gridCol w:w="1859"/>
        <w:gridCol w:w="1232"/>
        <w:gridCol w:w="2879"/>
      </w:tblGrid>
      <w:tr w:rsidR="00480304" w:rsidRPr="00480304" w:rsidTr="00813C16">
        <w:trPr>
          <w:trHeight w:val="765"/>
        </w:trPr>
        <w:tc>
          <w:tcPr>
            <w:tcW w:w="86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vAlign w:val="bottom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eference 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vAlign w:val="bottom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Authors</w:t>
            </w:r>
          </w:p>
        </w:tc>
        <w:tc>
          <w:tcPr>
            <w:tcW w:w="566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vAlign w:val="bottom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Ye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vAlign w:val="bottom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Organism</w:t>
            </w:r>
          </w:p>
        </w:tc>
        <w:tc>
          <w:tcPr>
            <w:tcW w:w="979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vAlign w:val="bottom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</w:t>
            </w: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ode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vAlign w:val="bottom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Cell type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vAlign w:val="bottom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</w:t>
            </w: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anipulation 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vAlign w:val="bottom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</w:t>
            </w:r>
            <w:proofErr w:type="spellEnd"/>
          </w:p>
        </w:tc>
        <w:tc>
          <w:tcPr>
            <w:tcW w:w="2879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auto"/>
            <w:vAlign w:val="bottom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Finding </w:t>
            </w:r>
          </w:p>
        </w:tc>
      </w:tr>
      <w:tr w:rsidR="00480304" w:rsidRPr="00480304" w:rsidTr="00813C16">
        <w:trPr>
          <w:trHeight w:val="645"/>
        </w:trPr>
        <w:tc>
          <w:tcPr>
            <w:tcW w:w="865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7</w:t>
            </w:r>
          </w:p>
        </w:tc>
        <w:tc>
          <w:tcPr>
            <w:tcW w:w="1119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McCarthy and </w:t>
            </w: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Esser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</w:t>
            </w:r>
          </w:p>
        </w:tc>
        <w:tc>
          <w:tcPr>
            <w:tcW w:w="566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07</w:t>
            </w:r>
          </w:p>
        </w:tc>
        <w:tc>
          <w:tcPr>
            <w:tcW w:w="85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Mouse </w:t>
            </w:r>
          </w:p>
        </w:tc>
        <w:tc>
          <w:tcPr>
            <w:tcW w:w="979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vo</w:t>
            </w:r>
          </w:p>
        </w:tc>
        <w:tc>
          <w:tcPr>
            <w:tcW w:w="1275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skeletal muscle </w:t>
            </w:r>
          </w:p>
        </w:tc>
        <w:tc>
          <w:tcPr>
            <w:tcW w:w="1859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synergist ablation</w:t>
            </w:r>
          </w:p>
        </w:tc>
        <w:tc>
          <w:tcPr>
            <w:tcW w:w="1232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, -133a</w:t>
            </w:r>
          </w:p>
        </w:tc>
        <w:tc>
          <w:tcPr>
            <w:tcW w:w="2879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, -133a decreased during skeletal muscle hypertrophy</w:t>
            </w:r>
          </w:p>
        </w:tc>
      </w:tr>
      <w:tr w:rsidR="00480304" w:rsidRPr="00480304" w:rsidTr="00813C16">
        <w:trPr>
          <w:trHeight w:val="64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Small et 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Ra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-vit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neonatal rat cardiomyocytes (CMCs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infected with viruses expressing MRTF-A or β-galactosidase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48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verse correlation between miR-486 expression and PTEN in maturing heart</w:t>
            </w:r>
          </w:p>
        </w:tc>
      </w:tr>
      <w:tr w:rsidR="00480304" w:rsidRPr="00480304" w:rsidTr="00813C16">
        <w:trPr>
          <w:trHeight w:val="63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van </w:t>
            </w: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Rooij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et 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Mouse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-viv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Skeletal  and cardiac musc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Wild type vs miR-208 deficient mic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208a,-208b, -49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Involvement of miR-208a,-208b and -499 in regulation of </w:t>
            </w: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fiber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type </w:t>
            </w:r>
          </w:p>
        </w:tc>
      </w:tr>
      <w:tr w:rsidR="00480304" w:rsidRPr="00480304" w:rsidTr="00813C16">
        <w:trPr>
          <w:trHeight w:val="63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1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Zacharewicz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et 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Human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v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skeletal muscle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Acute resistance exercise (before and 2hr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486, -14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486 increased and -149 decreased in young men</w:t>
            </w:r>
          </w:p>
        </w:tc>
      </w:tr>
      <w:tr w:rsidR="00480304" w:rsidRPr="00480304" w:rsidTr="00813C16">
        <w:trPr>
          <w:trHeight w:val="105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Camera et al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Human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v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skeletal muscle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Acute concurrent exercise with placebo or protein feedin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9, -23a/b, -133b, -181,-378 and -48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creased miR-9, -23a/b, -133b, -181,-378 and -486 4h after exercise with protein but not placebo</w:t>
            </w:r>
          </w:p>
        </w:tc>
      </w:tr>
      <w:tr w:rsidR="00480304" w:rsidRPr="00480304" w:rsidTr="00813C16">
        <w:trPr>
          <w:trHeight w:val="67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Nielsen et al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Human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v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35D1D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blood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Acute bouts with 12 week chronic training (aerobic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8 </w:t>
            </w: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s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acutely down regulated, 5 were upregulated 1h post with 1 </w:t>
            </w: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upregulated 3h post exercise. Additionally chronic training reduced basal expression of 7miRs and increased expression of 2miRs</w:t>
            </w:r>
          </w:p>
        </w:tc>
      </w:tr>
      <w:tr w:rsidR="00480304" w:rsidRPr="00480304" w:rsidTr="00813C16">
        <w:trPr>
          <w:trHeight w:val="70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Nielsen et al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Human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v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skeletal muscle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Acute bouts with 12 week chronic training (aerobic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gram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</w:t>
            </w:r>
            <w:proofErr w:type="gram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and -133a increased 60min post exercise prior to training period. No change in </w:t>
            </w: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expression with acute exercise following 12 </w:t>
            </w: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wk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training period</w:t>
            </w:r>
          </w:p>
        </w:tc>
      </w:tr>
      <w:tr w:rsidR="00480304" w:rsidRPr="00480304" w:rsidTr="00813C16">
        <w:trPr>
          <w:trHeight w:val="63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Russell et 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Human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v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skeletal muscle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Acute aerobic exercise pre and post 10days of trainin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,-133a,-133b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gram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</w:t>
            </w:r>
            <w:proofErr w:type="gram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,-133a,-133b increased acutely. 10days of training increased miR-1 and 133b compared to </w:t>
            </w: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pretraining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levels.</w:t>
            </w:r>
          </w:p>
        </w:tc>
      </w:tr>
      <w:tr w:rsidR="00480304" w:rsidRPr="00480304" w:rsidTr="00813C1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Chen et 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Mouse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-vit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C2C12 myoblast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Knockdown of miR-1 and -20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, -20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Knockdown of miR-1 and -206 increases satellite cell proliferation</w:t>
            </w:r>
          </w:p>
        </w:tc>
      </w:tr>
      <w:tr w:rsidR="00480304" w:rsidRPr="00480304" w:rsidTr="00813C16">
        <w:trPr>
          <w:trHeight w:val="75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Koutsoulidou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et 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Human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-vit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Feotal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or new born infant myoblast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Developmen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,-133a,-133b,-20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 miR-1, miR-133a, miR-133b and miR-206 are induced during human muscle cell differentiation and their levels are increased proportionally to the stage of muscle foetal development</w:t>
            </w:r>
          </w:p>
        </w:tc>
      </w:tr>
      <w:tr w:rsidR="00480304" w:rsidRPr="00480304" w:rsidTr="00813C16">
        <w:trPr>
          <w:trHeight w:val="76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lastRenderedPageBreak/>
              <w:t>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Dey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et 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Mouse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-vit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C2C12 myoblast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Different anti-</w:t>
            </w: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treatments for </w:t>
            </w: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proof of functio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206, -48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206 and -486 downregulate Pax7 by directly targeting its 3′ UTR</w:t>
            </w:r>
          </w:p>
        </w:tc>
      </w:tr>
      <w:tr w:rsidR="00480304" w:rsidRPr="00480304" w:rsidTr="00813C16">
        <w:trPr>
          <w:trHeight w:val="63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Bandi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et al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Human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-vit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NSCLC cell lines A549, H2009, H1299 and H358 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Transfection with miR-15a/16 and miR-34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5a/1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5a/16 and miR-34a act synergistically to induce arrest in G1-G0</w:t>
            </w:r>
          </w:p>
        </w:tc>
      </w:tr>
      <w:tr w:rsidR="00480304" w:rsidRPr="00480304" w:rsidTr="00813C16">
        <w:trPr>
          <w:trHeight w:val="67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usumeci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et 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Human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-vit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Prostate cancer cell lines isolated from surgical specimen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Transfection with miR-15a/1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5a/1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 miR-15 and miR-16 act as </w:t>
            </w: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tumor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suppressors both on </w:t>
            </w: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tumor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and on stromal cells</w:t>
            </w:r>
          </w:p>
        </w:tc>
      </w:tr>
      <w:tr w:rsidR="00480304" w:rsidRPr="00480304" w:rsidTr="00813C16">
        <w:trPr>
          <w:trHeight w:val="8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Nan et 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Human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-vit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RCC-derived cell lines (786-O, A498, Caki-1 and Caki-2 and HK-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Over-expression of miR-45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451a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significantly impacts cell proliferation, invasion and apoptosis</w:t>
            </w:r>
          </w:p>
        </w:tc>
      </w:tr>
      <w:tr w:rsidR="00480304" w:rsidRPr="00480304" w:rsidTr="00813C1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Sander et 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Mouse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-vit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urine MYC-induced lymphoma cell line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YC activatio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26a</w:t>
            </w:r>
          </w:p>
        </w:tc>
        <w:tc>
          <w:tcPr>
            <w:tcW w:w="2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demonstrate direct regulation of EZH2 via miR-26a </w:t>
            </w:r>
          </w:p>
        </w:tc>
      </w:tr>
      <w:tr w:rsidR="00480304" w:rsidRPr="00480304" w:rsidTr="00813C1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Sander et 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Human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v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PBMC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Leukemia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vs contro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26a</w:t>
            </w:r>
          </w:p>
        </w:tc>
        <w:tc>
          <w:tcPr>
            <w:tcW w:w="2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</w:tr>
      <w:tr w:rsidR="00480304" w:rsidRPr="00480304" w:rsidTr="00813C16">
        <w:trPr>
          <w:trHeight w:val="76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Lu et al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Human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-vit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 nasopharyngeal epithelial cell NP69, 5-8F, 6-10B, CNE1, CNE2, C666-1, HONE1, HNE, HEK 293T 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upregulation vs knockout miR-26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26a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miR-26a functions as a growth-suppressive miRNA in NPC</w:t>
            </w:r>
          </w:p>
        </w:tc>
      </w:tr>
      <w:tr w:rsidR="00480304" w:rsidRPr="00480304" w:rsidTr="00813C1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Togliatto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et al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Mouse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-viv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skeletal muscle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Unilateral </w:t>
            </w: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hindlimb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ischem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221/22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Treatement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with pre-miR-221/222 results in increased number of PAX7/</w:t>
            </w: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yoD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positive cells</w:t>
            </w:r>
          </w:p>
        </w:tc>
      </w:tr>
      <w:tr w:rsidR="00480304" w:rsidRPr="00480304" w:rsidTr="00813C1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Cardinali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 et 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Quail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-vit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skeletal musc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yoblast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221/222</w:t>
            </w:r>
          </w:p>
        </w:tc>
        <w:tc>
          <w:tcPr>
            <w:tcW w:w="2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miR-221 and miR-222 found to be modulated during </w:t>
            </w: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yogenesis</w:t>
            </w:r>
            <w:proofErr w:type="spellEnd"/>
          </w:p>
        </w:tc>
      </w:tr>
      <w:tr w:rsidR="00480304" w:rsidRPr="00480304" w:rsidTr="00813C1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Cardinali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 et 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Mouse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-vit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Primary satellites and skeletal musc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Primary satellite cells and two cell lin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221/222</w:t>
            </w:r>
          </w:p>
        </w:tc>
        <w:tc>
          <w:tcPr>
            <w:tcW w:w="2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</w:tr>
      <w:tr w:rsidR="00480304" w:rsidRPr="00480304" w:rsidTr="00813C16">
        <w:trPr>
          <w:trHeight w:val="78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cCarthy et 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Mouse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-viv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skeletal muscle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Hindlimb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suspensio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499, -208b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Reduction of miR-499 and -208b paralleled by  upregulation of Sox6 and </w:t>
            </w: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Pur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β, known repressors of slow myosin expression, and a 28% decrease in β-MHC</w:t>
            </w:r>
          </w:p>
        </w:tc>
      </w:tr>
      <w:tr w:rsidR="00480304" w:rsidRPr="00480304" w:rsidTr="00813C1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3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McLean et al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Human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v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skeletal muscle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Acute aerobic exercise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37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13 </w:t>
            </w: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s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differentially regulated with exercise</w:t>
            </w:r>
          </w:p>
        </w:tc>
      </w:tr>
      <w:tr w:rsidR="00480304" w:rsidRPr="00480304" w:rsidTr="00813C16">
        <w:trPr>
          <w:trHeight w:val="76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Davidsen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et 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Human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v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skeletal muscle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12 weeks chronic resistance exercise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378,-451,-26a,-29a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expression of miR-378 and -451 was increased in low responders while -26a and -29a were decreased in low responders</w:t>
            </w:r>
          </w:p>
        </w:tc>
      </w:tr>
      <w:tr w:rsidR="00480304" w:rsidRPr="00480304" w:rsidTr="00813C16">
        <w:trPr>
          <w:trHeight w:val="63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lastRenderedPageBreak/>
              <w:t>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Kapchinsky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et 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Human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v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skeletal muscle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COPD patients vs age matched healthy control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45,-20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45 and -206 differentially expressed between groups</w:t>
            </w:r>
          </w:p>
        </w:tc>
      </w:tr>
      <w:tr w:rsidR="00480304" w:rsidRPr="00480304" w:rsidTr="00813C1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3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McCarthy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Mouse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t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skeletal muscle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transfection with miR-182 and </w:t>
            </w: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dex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treatmen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23a</w:t>
            </w:r>
          </w:p>
        </w:tc>
        <w:tc>
          <w:tcPr>
            <w:tcW w:w="2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Dex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enhanced the </w:t>
            </w: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exosomal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packaging and release of two atrophy-related microRNAs (miR-1 and miR-23a) </w:t>
            </w:r>
          </w:p>
        </w:tc>
      </w:tr>
      <w:tr w:rsidR="00480304" w:rsidRPr="00480304" w:rsidTr="00813C1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3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McCarthy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Rat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v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skeletal muscle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STZ induced diabet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23a</w:t>
            </w:r>
          </w:p>
        </w:tc>
        <w:tc>
          <w:tcPr>
            <w:tcW w:w="2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</w:tr>
      <w:tr w:rsidR="00480304" w:rsidRPr="00480304" w:rsidTr="00813C1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Wang et al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Human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v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35D1D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blood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AMI, CAD and healthy control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23a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elevated miR-23a in plasma was better than </w:t>
            </w: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cTnI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for reflecting the severity of coronary artery stenosis </w:t>
            </w:r>
          </w:p>
        </w:tc>
      </w:tr>
      <w:tr w:rsidR="00480304" w:rsidRPr="00480304" w:rsidTr="00813C1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Rezen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et al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Human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v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skeletal muscle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10 days bedres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23a, -23b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15 </w:t>
            </w: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R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were downregulated with muscle following bedrest intervention including miR-23a and 23b</w:t>
            </w:r>
          </w:p>
        </w:tc>
      </w:tr>
      <w:tr w:rsidR="00480304" w:rsidRPr="00480304" w:rsidTr="00813C1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3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Zhong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et al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Mouse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v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kidney tissu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Diabetes mode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21</w:t>
            </w:r>
          </w:p>
        </w:tc>
        <w:tc>
          <w:tcPr>
            <w:tcW w:w="2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gram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21</w:t>
            </w:r>
            <w:proofErr w:type="gram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in kidney cells enhanced, but knockdown of miR-21 suppressed, high-glucose-induced production of fibrotic and inflammatory markers.</w:t>
            </w:r>
          </w:p>
        </w:tc>
      </w:tr>
      <w:tr w:rsidR="00480304" w:rsidRPr="00480304" w:rsidTr="00813C16">
        <w:trPr>
          <w:trHeight w:val="64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3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Zhong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et al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Rat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t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rat mesangial cell (MC) line, 1099, and tubular epithelial cell (TEC) line, NRK52E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Control vs TGF-β receptor II knockout mode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21</w:t>
            </w:r>
          </w:p>
        </w:tc>
        <w:tc>
          <w:tcPr>
            <w:tcW w:w="2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</w:tr>
      <w:tr w:rsidR="00480304" w:rsidRPr="00480304" w:rsidTr="00813C1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Kornfeld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et al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Bats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v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skeletal muscle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Hibernating </w:t>
            </w: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atropy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measur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2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expression of miR-21 decreased by 80% during torpor </w:t>
            </w:r>
          </w:p>
        </w:tc>
      </w:tr>
      <w:tr w:rsidR="00480304" w:rsidRPr="00480304" w:rsidTr="00813C1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Gastebois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et 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Human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t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yotubes</w:t>
            </w:r>
            <w:proofErr w:type="spellEnd"/>
          </w:p>
        </w:tc>
        <w:tc>
          <w:tcPr>
            <w:tcW w:w="18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hibition of miR-148b expression, voluntary exercise suppression (inactivity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48b</w:t>
            </w:r>
          </w:p>
        </w:tc>
        <w:tc>
          <w:tcPr>
            <w:tcW w:w="2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gram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overexpression</w:t>
            </w:r>
            <w:proofErr w:type="gram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of miR</w:t>
            </w:r>
            <w:r w:rsidRPr="00480304">
              <w:rPr>
                <w:rFonts w:ascii="Cambria Math" w:eastAsia="Times New Roman" w:hAnsi="Cambria Math" w:cs="Cambria Math"/>
                <w:sz w:val="16"/>
                <w:szCs w:val="16"/>
                <w:lang w:eastAsia="en-NZ"/>
              </w:rPr>
              <w:t>‐</w:t>
            </w: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148b decreased NRAS and ROCK1 protein levels, and PKB phosphorylation and glucose uptake in response to insulin.</w:t>
            </w:r>
          </w:p>
        </w:tc>
      </w:tr>
      <w:tr w:rsidR="00480304" w:rsidRPr="00480304" w:rsidTr="00813C1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Gastebois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et 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Mouse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v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skeletal muscle</w:t>
            </w:r>
          </w:p>
        </w:tc>
        <w:tc>
          <w:tcPr>
            <w:tcW w:w="18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48b</w:t>
            </w:r>
          </w:p>
        </w:tc>
        <w:tc>
          <w:tcPr>
            <w:tcW w:w="2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</w:tr>
      <w:tr w:rsidR="00480304" w:rsidRPr="00480304" w:rsidTr="00813C16">
        <w:trPr>
          <w:trHeight w:val="63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4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Yamamoto et al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Mouse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t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C2C12 myoblast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494 knockdow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49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gram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494</w:t>
            </w:r>
            <w:proofErr w:type="gram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knockdown upregulated the  activity of </w:t>
            </w: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tTFA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and Foxj3.</w:t>
            </w:r>
          </w:p>
        </w:tc>
      </w:tr>
      <w:tr w:rsidR="00480304" w:rsidRPr="00480304" w:rsidTr="00813C16">
        <w:trPr>
          <w:trHeight w:val="63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Wang et al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Mouse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t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endothelial cells</w:t>
            </w:r>
          </w:p>
        </w:tc>
        <w:tc>
          <w:tcPr>
            <w:tcW w:w="18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26 null VS CONTROL</w:t>
            </w:r>
          </w:p>
        </w:tc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26</w:t>
            </w:r>
          </w:p>
        </w:tc>
        <w:tc>
          <w:tcPr>
            <w:tcW w:w="2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gram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26</w:t>
            </w:r>
            <w:proofErr w:type="gram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is required for vascular integrity and angiogenesis, as well as survival post-MI, suggests that strategies to elevate miR-126 in the ischemic myocardium could enhance cardiac repair. </w:t>
            </w:r>
          </w:p>
        </w:tc>
      </w:tr>
      <w:tr w:rsidR="00480304" w:rsidRPr="00480304" w:rsidTr="00813C1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Wang et al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Human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t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umbilical vein endothelial cell (HUVEC)</w:t>
            </w:r>
          </w:p>
        </w:tc>
        <w:tc>
          <w:tcPr>
            <w:tcW w:w="18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</w:tr>
      <w:tr w:rsidR="00480304" w:rsidRPr="00480304" w:rsidTr="00813C1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Fish et al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Human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t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HeLa cell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Knockdown of miR-12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26</w:t>
            </w:r>
          </w:p>
        </w:tc>
        <w:tc>
          <w:tcPr>
            <w:tcW w:w="2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miR-126 functioned in part by directly repressing negative regulators of the VEGF pathway, including the </w:t>
            </w: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Sprouty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-related protein SPRED1 and phosphoinositol-3 kinase regulatory subunit 2 (PIK3R2/p85-β). Increased expression of Spred1 or inhibition of VEGF </w:t>
            </w: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signaling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in zebrafish resulted in defects similar to miR-126 knockdown.</w:t>
            </w:r>
          </w:p>
        </w:tc>
      </w:tr>
      <w:tr w:rsidR="00480304" w:rsidRPr="00480304" w:rsidTr="00813C16">
        <w:trPr>
          <w:trHeight w:val="75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Fish et al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Zebrafish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v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developing zebrafish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reduced miR-126 expression during developmen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26</w:t>
            </w:r>
          </w:p>
        </w:tc>
        <w:tc>
          <w:tcPr>
            <w:tcW w:w="2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</w:tr>
      <w:tr w:rsidR="00480304" w:rsidRPr="00480304" w:rsidTr="00813C1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Yin et al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Human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t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umbilical vein endothelial cell (HUVEC)</w:t>
            </w:r>
          </w:p>
        </w:tc>
        <w:tc>
          <w:tcPr>
            <w:tcW w:w="18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cerebromicrovessel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isolation, </w:t>
            </w: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Hindlimb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ischem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5a</w:t>
            </w:r>
          </w:p>
        </w:tc>
        <w:tc>
          <w:tcPr>
            <w:tcW w:w="2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miR-15a in ECs can significantly suppress cell-autonomous angiogenesis </w:t>
            </w: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lastRenderedPageBreak/>
              <w:t>through direct inhibition of endogenous endothelial FGF2 and VEGF activities</w:t>
            </w:r>
          </w:p>
        </w:tc>
      </w:tr>
      <w:tr w:rsidR="00480304" w:rsidRPr="00480304" w:rsidTr="00813C16">
        <w:trPr>
          <w:trHeight w:val="57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lastRenderedPageBreak/>
              <w:t>4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Yin et al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Mouse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v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endothelial cells</w:t>
            </w:r>
          </w:p>
        </w:tc>
        <w:tc>
          <w:tcPr>
            <w:tcW w:w="18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5a</w:t>
            </w:r>
          </w:p>
        </w:tc>
        <w:tc>
          <w:tcPr>
            <w:tcW w:w="2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</w:tr>
      <w:tr w:rsidR="00480304" w:rsidRPr="00480304" w:rsidTr="00813C1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Sun et al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Human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v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35D1D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b</w:t>
            </w:r>
            <w:r w:rsidR="00480304"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lood</w:t>
            </w:r>
          </w:p>
        </w:tc>
        <w:tc>
          <w:tcPr>
            <w:tcW w:w="18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transfected with miR-15a/1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5a/16</w:t>
            </w:r>
          </w:p>
        </w:tc>
        <w:tc>
          <w:tcPr>
            <w:tcW w:w="2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Western blotting combined with the luciferase reporter assay demonstrated that VEGF-A was a direct target of miR-15a/16. Ectopic overexpression of miR-15a/16 led to decreased pro-</w:t>
            </w: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angiogenic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activity of MM cells.</w:t>
            </w:r>
          </w:p>
        </w:tc>
      </w:tr>
      <w:tr w:rsidR="00480304" w:rsidRPr="00480304" w:rsidTr="00813C16">
        <w:trPr>
          <w:trHeight w:val="66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Sun et al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Human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t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RPMI-8226, ARH-77, OPM-2, U266 and NIH929 (MM) cell lines</w:t>
            </w:r>
          </w:p>
        </w:tc>
        <w:tc>
          <w:tcPr>
            <w:tcW w:w="18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5a/16</w:t>
            </w:r>
          </w:p>
        </w:tc>
        <w:tc>
          <w:tcPr>
            <w:tcW w:w="2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</w:tr>
      <w:tr w:rsidR="00480304" w:rsidRPr="00480304" w:rsidTr="00813C16">
        <w:trPr>
          <w:trHeight w:val="76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0022F2" w:rsidP="000022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Guescini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et 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Human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v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Blood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Acute aerobic exercise tr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33b,-181a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80304" w:rsidRPr="00480304" w:rsidRDefault="00480304" w:rsidP="00435D1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 significant positive correlation was found between the aerobic fitness and muscle-specific miRNAs and EV miR-133b and -181a-5p were significantly up-regulated after acute exercise</w:t>
            </w:r>
          </w:p>
        </w:tc>
      </w:tr>
      <w:tr w:rsidR="00813C16" w:rsidRPr="00480304" w:rsidTr="00813C16">
        <w:trPr>
          <w:trHeight w:val="82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3C16" w:rsidRPr="00480304" w:rsidRDefault="00813C16" w:rsidP="00813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Sawada et al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3C16" w:rsidRPr="00480304" w:rsidRDefault="00813C16" w:rsidP="00813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Human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v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b</w:t>
            </w: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lood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acute bout of resistance exercise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46a,-14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46a and 149 were altered following exercise 1 -3 days later</w:t>
            </w:r>
          </w:p>
        </w:tc>
      </w:tr>
      <w:tr w:rsidR="00813C16" w:rsidRPr="00480304" w:rsidTr="00813C16">
        <w:trPr>
          <w:trHeight w:val="82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5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Drummond et 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Human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v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skeletal musc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Acute resistance exercise with protein feedin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,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acute protein anabolic stimulus, consisting of resistance exercise + EAA ingestion, has the ability to regulate miR-1 skeletal muscle expression in young men</w:t>
            </w:r>
          </w:p>
        </w:tc>
      </w:tr>
      <w:tr w:rsidR="00813C16" w:rsidRPr="00480304" w:rsidTr="00813C16">
        <w:trPr>
          <w:trHeight w:val="72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Default="007C3D76" w:rsidP="00813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63</w:t>
            </w:r>
          </w:p>
          <w:p w:rsidR="00813C16" w:rsidRPr="00480304" w:rsidRDefault="00813C16" w:rsidP="00813C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Weng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et al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Human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t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HCT-116, HCT-15, SW-480, SW-620, </w:t>
            </w: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WiDr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, HT-29 and Caco-2 colon cancer cell line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transfected with miR-37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37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 BRAF mutants could even be inhibited in cell proliferation after elevated concentration of miR-378 in cells</w:t>
            </w:r>
          </w:p>
        </w:tc>
      </w:tr>
      <w:tr w:rsidR="00813C16" w:rsidRPr="00480304" w:rsidTr="00813C1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7C3D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6</w:t>
            </w:r>
            <w:r w:rsidR="007C3D76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Ganesan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et al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Rat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t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Neonatal rat cardiomyocytes or fibroblast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Cardiac hypertrophy mode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37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miR-378 regulators cardiomyocyte hypertrophy, via suppression of MAPK </w:t>
            </w: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signaling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</w:t>
            </w:r>
          </w:p>
        </w:tc>
      </w:tr>
      <w:tr w:rsidR="00813C16" w:rsidRPr="00480304" w:rsidTr="00813C16">
        <w:trPr>
          <w:trHeight w:val="63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A52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7</w:t>
            </w:r>
            <w:r w:rsidR="00A52BE0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Cacchiarelli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et al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Mouse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v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Skeletal muscle and blood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uscle and seru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,-133,-206</w:t>
            </w:r>
          </w:p>
        </w:tc>
        <w:tc>
          <w:tcPr>
            <w:tcW w:w="2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gram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propose</w:t>
            </w:r>
            <w:proofErr w:type="gram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that miR</w:t>
            </w:r>
            <w:r w:rsidRPr="00480304">
              <w:rPr>
                <w:rFonts w:ascii="Cambria Math" w:eastAsia="Times New Roman" w:hAnsi="Cambria Math" w:cs="Cambria Math"/>
                <w:sz w:val="16"/>
                <w:szCs w:val="16"/>
                <w:lang w:eastAsia="en-NZ"/>
              </w:rPr>
              <w:t>‐</w:t>
            </w: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1, miR</w:t>
            </w:r>
            <w:r w:rsidRPr="00480304">
              <w:rPr>
                <w:rFonts w:ascii="Cambria Math" w:eastAsia="Times New Roman" w:hAnsi="Cambria Math" w:cs="Cambria Math"/>
                <w:sz w:val="16"/>
                <w:szCs w:val="16"/>
                <w:lang w:eastAsia="en-NZ"/>
              </w:rPr>
              <w:t>‐</w:t>
            </w: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133, and miR</w:t>
            </w:r>
            <w:r w:rsidRPr="00480304">
              <w:rPr>
                <w:rFonts w:ascii="Cambria Math" w:eastAsia="Times New Roman" w:hAnsi="Cambria Math" w:cs="Cambria Math"/>
                <w:sz w:val="16"/>
                <w:szCs w:val="16"/>
                <w:lang w:eastAsia="en-NZ"/>
              </w:rPr>
              <w:t>‐</w:t>
            </w: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6 are new and valuable biomarkers for the diagnosis of DMD and possibly also for monitoring the outcomes of therapeutic interventions in humans.</w:t>
            </w:r>
          </w:p>
        </w:tc>
      </w:tr>
      <w:tr w:rsidR="00813C16" w:rsidRPr="00480304" w:rsidTr="00813C16">
        <w:trPr>
          <w:trHeight w:val="63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A52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7</w:t>
            </w:r>
            <w:r w:rsidR="00A52BE0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Cacchiarelli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et al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Human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v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b</w:t>
            </w: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lood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Serum from </w:t>
            </w: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dystropy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patient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,-133,-206</w:t>
            </w:r>
          </w:p>
        </w:tc>
        <w:tc>
          <w:tcPr>
            <w:tcW w:w="2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</w:tr>
      <w:tr w:rsidR="00813C16" w:rsidRPr="00480304" w:rsidTr="00813C16">
        <w:trPr>
          <w:trHeight w:val="75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7C3D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7</w:t>
            </w:r>
            <w:r w:rsidR="00A52BE0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Gomes et al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Human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v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b</w:t>
            </w: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lood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Half marathon run - circulatory analysi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,-133,-20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MiR-1, −133a, and −206 significantly increased after the race. These miRNAs are potential biomarkers of muscle damage or adaptation to exercise. </w:t>
            </w:r>
          </w:p>
        </w:tc>
      </w:tr>
      <w:tr w:rsidR="00813C16" w:rsidRPr="00480304" w:rsidTr="00813C16">
        <w:trPr>
          <w:trHeight w:val="9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A52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7</w:t>
            </w:r>
            <w:r w:rsidR="00A52BE0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Cacchiarelli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et al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Mouse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tr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s</w:t>
            </w: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atellite cell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DX model mice muscle was culture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,-133a,-29c,-30c,-206,-23a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According to the mdx model, when dystrophin synthesis was restored, miR-1, miR-133a, miR-29c, miR-30c, and miR-206 increased, while miR-23a expression did not change</w:t>
            </w:r>
          </w:p>
        </w:tc>
      </w:tr>
      <w:tr w:rsidR="00813C16" w:rsidRPr="00480304" w:rsidTr="00813C1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A52B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lastRenderedPageBreak/>
              <w:t>7</w:t>
            </w:r>
            <w:r w:rsidR="00A52BE0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zuno et 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Mouse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v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DX model</w:t>
            </w:r>
          </w:p>
        </w:tc>
        <w:tc>
          <w:tcPr>
            <w:tcW w:w="18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dystrophy mode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,-133a,-206</w:t>
            </w:r>
          </w:p>
        </w:tc>
        <w:tc>
          <w:tcPr>
            <w:tcW w:w="28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Found that the serum levels of several muscle-specific miRNAs (miR-1, miR-133a and miR-206) are increased in both mdx and CXMD</w:t>
            </w:r>
          </w:p>
        </w:tc>
      </w:tr>
      <w:tr w:rsidR="00813C16" w:rsidRPr="00480304" w:rsidTr="00813C16">
        <w:trPr>
          <w:trHeight w:val="31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A729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7</w:t>
            </w:r>
            <w:r w:rsidR="00A52BE0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zuno et 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Dog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v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CXMDJ</w:t>
            </w:r>
          </w:p>
        </w:tc>
        <w:tc>
          <w:tcPr>
            <w:tcW w:w="18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,-133a,-206</w:t>
            </w:r>
          </w:p>
        </w:tc>
        <w:tc>
          <w:tcPr>
            <w:tcW w:w="2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</w:p>
        </w:tc>
      </w:tr>
      <w:tr w:rsidR="00813C16" w:rsidRPr="00480304" w:rsidTr="00813C16">
        <w:trPr>
          <w:trHeight w:val="67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A52BE0" w:rsidP="00813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7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Banzet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et 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Human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v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b</w:t>
            </w: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lood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Young men cross-over uphill running vs downhill running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33b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gram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hsa-mir-133b</w:t>
            </w:r>
            <w:proofErr w:type="gram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increased in response to eccentric exercise.</w:t>
            </w:r>
          </w:p>
        </w:tc>
      </w:tr>
      <w:tr w:rsidR="00813C16" w:rsidRPr="00480304" w:rsidTr="00813C16">
        <w:trPr>
          <w:trHeight w:val="75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A7298B" w:rsidP="007C3D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7</w:t>
            </w:r>
            <w:r w:rsidR="00A52BE0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ohamed et 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Mouse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v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s</w:t>
            </w: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keletal muscl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Standard vs high fat die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4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49 is a regulator of SIRT-1/PGC-1α activation and provides a novel insight into skeletal muscle energy homeostasis</w:t>
            </w:r>
          </w:p>
        </w:tc>
      </w:tr>
      <w:tr w:rsidR="00813C16" w:rsidRPr="00480304" w:rsidTr="00813C16">
        <w:trPr>
          <w:trHeight w:val="8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A52BE0" w:rsidP="007C3D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Ali Sheikh et al 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Human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v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b</w:t>
            </w: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lood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CAD patients vs healthy contro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14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gram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circulating</w:t>
            </w:r>
            <w:proofErr w:type="gram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miR-149 levels were downregulated by 3.5-fold in stable CAD and 4.2-fold in unstable CAD patients, respectively. </w:t>
            </w:r>
          </w:p>
        </w:tc>
      </w:tr>
      <w:tr w:rsidR="00813C16" w:rsidRPr="00480304" w:rsidTr="00813C16">
        <w:trPr>
          <w:trHeight w:val="765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A7298B" w:rsidP="007C3D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8</w:t>
            </w:r>
            <w:r w:rsidR="00A52BE0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proofErr w:type="spellStart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Aoi</w:t>
            </w:r>
            <w:proofErr w:type="spellEnd"/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 et al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2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 xml:space="preserve">Human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in viv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b</w:t>
            </w: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lood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Acute and chronic human aerobic exercise tri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miR-48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13C16" w:rsidRPr="00480304" w:rsidRDefault="00813C16" w:rsidP="00813C1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</w:pPr>
            <w:r w:rsidRPr="00480304">
              <w:rPr>
                <w:rFonts w:ascii="Times New Roman" w:eastAsia="Times New Roman" w:hAnsi="Times New Roman" w:cs="Times New Roman"/>
                <w:sz w:val="16"/>
                <w:szCs w:val="16"/>
                <w:lang w:eastAsia="en-NZ"/>
              </w:rPr>
              <w:t>The reduction in circulating miR-486 may be associated with metabolic changes during exercise and adaptation induced by training</w:t>
            </w:r>
          </w:p>
        </w:tc>
      </w:tr>
    </w:tbl>
    <w:p w:rsidR="00277D15" w:rsidRDefault="00277D15">
      <w:bookmarkStart w:id="0" w:name="_GoBack"/>
      <w:bookmarkEnd w:id="0"/>
    </w:p>
    <w:sectPr w:rsidR="00277D15" w:rsidSect="00480304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304"/>
    <w:rsid w:val="000022F2"/>
    <w:rsid w:val="00277D15"/>
    <w:rsid w:val="00435D1D"/>
    <w:rsid w:val="0047072C"/>
    <w:rsid w:val="00480304"/>
    <w:rsid w:val="007C3D76"/>
    <w:rsid w:val="00813C16"/>
    <w:rsid w:val="00A52BE0"/>
    <w:rsid w:val="00A7298B"/>
    <w:rsid w:val="00B93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490CA2-CB8E-47E6-BC1F-DE5362B94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17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5</Pages>
  <Words>1688</Words>
  <Characters>962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1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Mitchell</dc:creator>
  <cp:keywords/>
  <dc:description/>
  <cp:lastModifiedBy>Randall D'Souza</cp:lastModifiedBy>
  <cp:revision>5</cp:revision>
  <dcterms:created xsi:type="dcterms:W3CDTF">2017-05-25T03:08:00Z</dcterms:created>
  <dcterms:modified xsi:type="dcterms:W3CDTF">2017-06-20T06:03:00Z</dcterms:modified>
</cp:coreProperties>
</file>